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E5A27" w14:textId="4ABA3DD7" w:rsidR="00525CD8" w:rsidRPr="00E10CEC" w:rsidRDefault="00DF00BF">
      <w:pPr>
        <w:rPr>
          <w:rFonts w:ascii="Times New Roman" w:hAnsi="Times New Roman" w:cs="Times New Roman"/>
          <w:b/>
          <w:bCs/>
          <w:sz w:val="22"/>
        </w:rPr>
      </w:pPr>
      <w:r w:rsidRPr="00E10CEC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BB2926">
        <w:rPr>
          <w:rFonts w:ascii="Times New Roman" w:hAnsi="Times New Roman" w:cs="Times New Roman" w:hint="eastAsia"/>
          <w:b/>
          <w:bCs/>
          <w:sz w:val="22"/>
        </w:rPr>
        <w:t>S</w:t>
      </w:r>
      <w:r w:rsidRPr="00E10CEC">
        <w:rPr>
          <w:rFonts w:ascii="Times New Roman" w:hAnsi="Times New Roman" w:cs="Times New Roman"/>
          <w:b/>
          <w:bCs/>
          <w:sz w:val="22"/>
        </w:rPr>
        <w:t xml:space="preserve">1. The </w:t>
      </w:r>
      <w:r w:rsidR="00F46D8D">
        <w:rPr>
          <w:rFonts w:ascii="Times New Roman" w:hAnsi="Times New Roman" w:cs="Times New Roman" w:hint="eastAsia"/>
          <w:b/>
          <w:bCs/>
          <w:sz w:val="22"/>
        </w:rPr>
        <w:t>detailed</w:t>
      </w:r>
      <w:r w:rsidRPr="00E10CEC">
        <w:rPr>
          <w:rFonts w:ascii="Times New Roman" w:hAnsi="Times New Roman" w:cs="Times New Roman"/>
          <w:b/>
          <w:bCs/>
          <w:sz w:val="22"/>
        </w:rPr>
        <w:t xml:space="preserve"> information of datasets used in this study.</w:t>
      </w:r>
    </w:p>
    <w:p w14:paraId="74EA5BAC" w14:textId="5DCBCB45" w:rsidR="00DF00BF" w:rsidRPr="00E10CEC" w:rsidRDefault="00DF00BF">
      <w:pPr>
        <w:rPr>
          <w:rFonts w:ascii="Times New Roman" w:hAnsi="Times New Roman" w:cs="Times New Roman"/>
        </w:rPr>
      </w:pPr>
    </w:p>
    <w:tbl>
      <w:tblPr>
        <w:tblW w:w="6420" w:type="dxa"/>
        <w:tblLook w:val="04A0" w:firstRow="1" w:lastRow="0" w:firstColumn="1" w:lastColumn="0" w:noHBand="0" w:noVBand="1"/>
      </w:tblPr>
      <w:tblGrid>
        <w:gridCol w:w="1460"/>
        <w:gridCol w:w="1080"/>
        <w:gridCol w:w="920"/>
        <w:gridCol w:w="880"/>
        <w:gridCol w:w="1040"/>
        <w:gridCol w:w="1040"/>
      </w:tblGrid>
      <w:tr w:rsidR="00DF00BF" w:rsidRPr="00E10CEC" w14:paraId="37A58F7C" w14:textId="77777777" w:rsidTr="00DF00BF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4510" w14:textId="77777777" w:rsidR="00DF00BF" w:rsidRPr="00E10CEC" w:rsidRDefault="00DF00BF" w:rsidP="00DF0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O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76F0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C668" w14:textId="43B3D5EF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48F0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1221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480B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</w:tr>
      <w:tr w:rsidR="00DF00BF" w:rsidRPr="00E10CEC" w14:paraId="5EB5BBFB" w14:textId="77777777" w:rsidTr="00DF00BF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502" w14:textId="77777777" w:rsidR="00DF00BF" w:rsidRPr="00E10CEC" w:rsidRDefault="00DF00BF" w:rsidP="00DF0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45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8AF1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6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8C1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287E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BFA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41F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way</w:t>
            </w:r>
          </w:p>
        </w:tc>
      </w:tr>
      <w:tr w:rsidR="00DF00BF" w:rsidRPr="00E10CEC" w14:paraId="7C0E6B3B" w14:textId="77777777" w:rsidTr="00DF00BF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7A66" w14:textId="77777777" w:rsidR="00DF00BF" w:rsidRPr="00E10CEC" w:rsidRDefault="00DF00BF" w:rsidP="00DF0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4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2AE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2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7FE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E09C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ABE5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756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</w:tr>
      <w:tr w:rsidR="00DF00BF" w:rsidRPr="00E10CEC" w14:paraId="507305A4" w14:textId="77777777" w:rsidTr="00DF00BF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117" w14:textId="77777777" w:rsidR="00DF00BF" w:rsidRPr="00E10CEC" w:rsidRDefault="00DF00BF" w:rsidP="00DF0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6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689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2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DD1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5FAC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0DAB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E32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</w:tr>
      <w:tr w:rsidR="00DF00BF" w:rsidRPr="00E10CEC" w14:paraId="2AC306F6" w14:textId="77777777" w:rsidTr="00DF00BF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99F" w14:textId="77777777" w:rsidR="00DF00BF" w:rsidRPr="00E10CEC" w:rsidRDefault="00DF00BF" w:rsidP="00DF0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SE21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8D2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2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4E1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FEB7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96F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80D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kern w:val="0"/>
                <w:sz w:val="22"/>
              </w:rPr>
              <w:t>Germany</w:t>
            </w:r>
          </w:p>
        </w:tc>
      </w:tr>
      <w:tr w:rsidR="00DF00BF" w:rsidRPr="00E10CEC" w14:paraId="329404A6" w14:textId="77777777" w:rsidTr="00DF00BF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D5D9" w14:textId="77777777" w:rsidR="00DF00BF" w:rsidRPr="00E10CEC" w:rsidRDefault="00DF00BF" w:rsidP="00DF0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9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E70" w14:textId="483CCE80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8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D8E6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E412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4B65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5F1F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</w:tr>
      <w:tr w:rsidR="00DF00BF" w:rsidRPr="00E10CEC" w14:paraId="62702E4B" w14:textId="77777777" w:rsidTr="00DF00BF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2CB8" w14:textId="77777777" w:rsidR="00DF00BF" w:rsidRPr="00E10CEC" w:rsidRDefault="00DF00BF" w:rsidP="00DF0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145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7593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41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3D13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F658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4BC8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323E" w14:textId="77777777" w:rsidR="00DF00BF" w:rsidRPr="00E10CEC" w:rsidRDefault="00DF00BF" w:rsidP="00DF0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0C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venia</w:t>
            </w:r>
          </w:p>
        </w:tc>
      </w:tr>
    </w:tbl>
    <w:p w14:paraId="34BA9FD8" w14:textId="77777777" w:rsidR="00CA094F" w:rsidRDefault="00CA094F">
      <w:pPr>
        <w:rPr>
          <w:rFonts w:ascii="Times New Roman" w:hAnsi="Times New Roman" w:cs="Times New Roman"/>
          <w:sz w:val="22"/>
        </w:rPr>
      </w:pPr>
    </w:p>
    <w:p w14:paraId="6E420495" w14:textId="1405802E" w:rsidR="00DF00BF" w:rsidRPr="00E10CEC" w:rsidRDefault="001373CC">
      <w:pPr>
        <w:rPr>
          <w:rFonts w:ascii="Times New Roman" w:hAnsi="Times New Roman" w:cs="Times New Roman"/>
          <w:sz w:val="22"/>
        </w:rPr>
      </w:pPr>
      <w:r w:rsidRPr="00AA17E4">
        <w:rPr>
          <w:rFonts w:ascii="Times New Roman" w:hAnsi="Times New Roman" w:cs="Times New Roman"/>
          <w:sz w:val="22"/>
        </w:rPr>
        <w:t xml:space="preserve">Abbreviations: </w:t>
      </w:r>
      <w:r w:rsidR="00E10CEC" w:rsidRPr="00E10CEC">
        <w:rPr>
          <w:rFonts w:ascii="Times New Roman" w:hAnsi="Times New Roman" w:cs="Times New Roman"/>
          <w:sz w:val="22"/>
        </w:rPr>
        <w:t xml:space="preserve">OA, obstructive azoospermia; </w:t>
      </w:r>
      <w:r w:rsidR="00E055AC" w:rsidRPr="00E055AC">
        <w:rPr>
          <w:rFonts w:ascii="Times New Roman" w:hAnsi="Times New Roman" w:cs="Times New Roman"/>
          <w:sz w:val="22"/>
        </w:rPr>
        <w:t>SCOS</w:t>
      </w:r>
      <w:r w:rsidR="00E055AC">
        <w:rPr>
          <w:rFonts w:ascii="Times New Roman" w:hAnsi="Times New Roman" w:cs="Times New Roman"/>
          <w:sz w:val="22"/>
        </w:rPr>
        <w:t>,</w:t>
      </w:r>
      <w:r w:rsidR="00E055AC" w:rsidRPr="00E055AC">
        <w:rPr>
          <w:rFonts w:ascii="Times New Roman" w:hAnsi="Times New Roman" w:cs="Times New Roman"/>
          <w:sz w:val="22"/>
        </w:rPr>
        <w:t xml:space="preserve"> Sertoli cell–only syndrome</w:t>
      </w:r>
      <w:r w:rsidR="00E055AC">
        <w:rPr>
          <w:rFonts w:ascii="Times New Roman" w:hAnsi="Times New Roman" w:cs="Times New Roman"/>
          <w:sz w:val="22"/>
        </w:rPr>
        <w:t>.</w:t>
      </w:r>
    </w:p>
    <w:sectPr w:rsidR="00DF00BF" w:rsidRPr="00E10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2CBD2" w14:textId="77777777" w:rsidR="00AF739F" w:rsidRDefault="00AF739F" w:rsidP="00DF00BF">
      <w:r>
        <w:separator/>
      </w:r>
    </w:p>
  </w:endnote>
  <w:endnote w:type="continuationSeparator" w:id="0">
    <w:p w14:paraId="18BA8A11" w14:textId="77777777" w:rsidR="00AF739F" w:rsidRDefault="00AF739F" w:rsidP="00DF0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586C" w14:textId="77777777" w:rsidR="00AF739F" w:rsidRDefault="00AF739F" w:rsidP="00DF00BF">
      <w:r>
        <w:separator/>
      </w:r>
    </w:p>
  </w:footnote>
  <w:footnote w:type="continuationSeparator" w:id="0">
    <w:p w14:paraId="7B52AD86" w14:textId="77777777" w:rsidR="00AF739F" w:rsidRDefault="00AF739F" w:rsidP="00DF0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04"/>
    <w:rsid w:val="00111C70"/>
    <w:rsid w:val="001216D9"/>
    <w:rsid w:val="001373CC"/>
    <w:rsid w:val="00494C0F"/>
    <w:rsid w:val="00525CD8"/>
    <w:rsid w:val="00643B04"/>
    <w:rsid w:val="008C2EAA"/>
    <w:rsid w:val="00991D07"/>
    <w:rsid w:val="00AF739F"/>
    <w:rsid w:val="00BB2926"/>
    <w:rsid w:val="00CA094F"/>
    <w:rsid w:val="00DF00BF"/>
    <w:rsid w:val="00E055AC"/>
    <w:rsid w:val="00E10CEC"/>
    <w:rsid w:val="00E97A7C"/>
    <w:rsid w:val="00F46D8D"/>
    <w:rsid w:val="00F725AB"/>
    <w:rsid w:val="00FB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EC979"/>
  <w15:chartTrackingRefBased/>
  <w15:docId w15:val="{B5295ACF-8A4C-4F02-A767-962C494E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0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0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0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 ct</dc:creator>
  <cp:keywords/>
  <dc:description/>
  <cp:lastModifiedBy>ct ct</cp:lastModifiedBy>
  <cp:revision>13</cp:revision>
  <dcterms:created xsi:type="dcterms:W3CDTF">2021-08-20T14:13:00Z</dcterms:created>
  <dcterms:modified xsi:type="dcterms:W3CDTF">2022-03-06T10:34:00Z</dcterms:modified>
</cp:coreProperties>
</file>